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2FD6" w:rsidRDefault="00572FD6" w:rsidP="00572FD6">
      <w:bookmarkStart w:id="0" w:name="_Ref448946010"/>
      <w:r>
        <w:rPr>
          <w:noProof/>
          <w:lang w:val="en-AU" w:eastAsia="en-AU"/>
        </w:rPr>
        <w:drawing>
          <wp:inline distT="0" distB="0" distL="0" distR="0" wp14:anchorId="3BB1B8D6" wp14:editId="2C0CCFF2">
            <wp:extent cx="5943600" cy="29718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DTF-1367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572FD6" w:rsidRDefault="00572FD6" w:rsidP="008D4989">
      <w:pPr>
        <w:pStyle w:val="Caption"/>
      </w:pPr>
      <w:bookmarkStart w:id="1" w:name="_Ref458071460"/>
      <w:bookmarkStart w:id="2" w:name="_Ref457587971"/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 w:rsidR="00AB22F0">
        <w:rPr>
          <w:noProof/>
        </w:rPr>
        <w:t>2</w:t>
      </w:r>
      <w:r>
        <w:rPr>
          <w:noProof/>
        </w:rPr>
        <w:fldChar w:fldCharType="end"/>
      </w:r>
      <w:bookmarkEnd w:id="1"/>
      <w:r>
        <w:t xml:space="preserve">. </w:t>
      </w:r>
      <w:bookmarkEnd w:id="2"/>
      <w:r>
        <w:t xml:space="preserve">Simple interval mapping output showing QTL for flowering time (2015 dry season, IRRI experimental station) on chromosomes 1 (153.1 </w:t>
      </w:r>
      <w:proofErr w:type="spellStart"/>
      <w:r>
        <w:t>cM</w:t>
      </w:r>
      <w:proofErr w:type="spellEnd"/>
      <w:r>
        <w:t>; p-value =</w:t>
      </w:r>
      <w:r w:rsidRPr="00592F58">
        <w:t xml:space="preserve"> 2.59E-07</w:t>
      </w:r>
      <w:r>
        <w:t xml:space="preserve">), 3 (4.19 </w:t>
      </w:r>
      <w:proofErr w:type="spellStart"/>
      <w:r>
        <w:t>cM</w:t>
      </w:r>
      <w:proofErr w:type="spellEnd"/>
      <w:r>
        <w:t xml:space="preserve">; p-value = </w:t>
      </w:r>
      <w:r w:rsidRPr="00674E8F">
        <w:t>6.66E-58</w:t>
      </w:r>
      <w:r>
        <w:t xml:space="preserve">), 6 (7.75 </w:t>
      </w:r>
      <w:proofErr w:type="spellStart"/>
      <w:r>
        <w:t>cM</w:t>
      </w:r>
      <w:proofErr w:type="spellEnd"/>
      <w:r>
        <w:t>; p-value =</w:t>
      </w:r>
      <w:r w:rsidRPr="00674E8F">
        <w:t xml:space="preserve"> 1.10E-07</w:t>
      </w:r>
      <w:r>
        <w:t xml:space="preserve">), and 7 (23.65 </w:t>
      </w:r>
      <w:proofErr w:type="spellStart"/>
      <w:r>
        <w:t>cM</w:t>
      </w:r>
      <w:proofErr w:type="spellEnd"/>
      <w:r>
        <w:t>; p-value =</w:t>
      </w:r>
      <w:r w:rsidRPr="00674E8F">
        <w:t xml:space="preserve"> 1.28E-05</w:t>
      </w:r>
      <w:r>
        <w:t>).</w:t>
      </w:r>
      <w:bookmarkStart w:id="3" w:name="_GoBack"/>
      <w:bookmarkEnd w:id="3"/>
    </w:p>
    <w:sectPr w:rsidR="00572FD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6F4D" w:rsidRDefault="00906F4D">
      <w:pPr>
        <w:spacing w:line="240" w:lineRule="auto"/>
      </w:pPr>
      <w:r>
        <w:separator/>
      </w:r>
    </w:p>
  </w:endnote>
  <w:endnote w:type="continuationSeparator" w:id="0">
    <w:p w:rsidR="00906F4D" w:rsidRDefault="00906F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709228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1154" w:rsidRDefault="00572FD6">
        <w:pPr>
          <w:pStyle w:val="Footer"/>
          <w:jc w:val="right"/>
        </w:pPr>
        <w:r>
          <w:fldChar w:fldCharType="begin"/>
        </w:r>
        <w:r w:rsidRPr="004B7E7C">
          <w:instrText xml:space="preserve"> PAGE   \* MERGEFORMAT </w:instrText>
        </w:r>
        <w:r>
          <w:fldChar w:fldCharType="separate"/>
        </w:r>
        <w:r w:rsidR="008D49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31154" w:rsidRDefault="00906F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6F4D" w:rsidRDefault="00906F4D">
      <w:pPr>
        <w:spacing w:line="240" w:lineRule="auto"/>
      </w:pPr>
      <w:r>
        <w:separator/>
      </w:r>
    </w:p>
  </w:footnote>
  <w:footnote w:type="continuationSeparator" w:id="0">
    <w:p w:rsidR="00906F4D" w:rsidRDefault="00906F4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FD6"/>
    <w:rsid w:val="003C4082"/>
    <w:rsid w:val="0040164A"/>
    <w:rsid w:val="00572FD6"/>
    <w:rsid w:val="00714305"/>
    <w:rsid w:val="008D4989"/>
    <w:rsid w:val="00906F4D"/>
    <w:rsid w:val="00976DEC"/>
    <w:rsid w:val="009C2CCA"/>
    <w:rsid w:val="00AB22F0"/>
    <w:rsid w:val="00AC2F0D"/>
    <w:rsid w:val="00AF1EDB"/>
    <w:rsid w:val="00E304C1"/>
    <w:rsid w:val="00E92C65"/>
    <w:rsid w:val="00F9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C172E6-4EFE-487D-AA9B-45D100383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FD6"/>
    <w:pPr>
      <w:spacing w:after="0" w:line="48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2FD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Heading1"/>
    <w:next w:val="Normal"/>
    <w:uiPriority w:val="35"/>
    <w:unhideWhenUsed/>
    <w:qFormat/>
    <w:rsid w:val="00572FD6"/>
    <w:pPr>
      <w:spacing w:before="0" w:after="200" w:line="360" w:lineRule="auto"/>
    </w:pPr>
    <w:rPr>
      <w:rFonts w:ascii="Times New Roman" w:hAnsi="Times New Roman"/>
      <w:color w:val="auto"/>
      <w:sz w:val="24"/>
      <w:szCs w:val="18"/>
    </w:rPr>
  </w:style>
  <w:style w:type="paragraph" w:styleId="Footer">
    <w:name w:val="footer"/>
    <w:basedOn w:val="Normal"/>
    <w:link w:val="FooterChar"/>
    <w:uiPriority w:val="99"/>
    <w:unhideWhenUsed/>
    <w:rsid w:val="00572F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2FD6"/>
    <w:rPr>
      <w:rFonts w:ascii="Times New Roman" w:hAnsi="Times New Roman"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72FD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72F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avan, Chitra (IRRI)</dc:creator>
  <cp:keywords/>
  <dc:description/>
  <cp:lastModifiedBy>Raghavan, Chitra (IRRI)</cp:lastModifiedBy>
  <cp:revision>2</cp:revision>
  <cp:lastPrinted>2017-04-07T06:43:00Z</cp:lastPrinted>
  <dcterms:created xsi:type="dcterms:W3CDTF">2017-04-07T23:41:00Z</dcterms:created>
  <dcterms:modified xsi:type="dcterms:W3CDTF">2017-04-07T23:41:00Z</dcterms:modified>
</cp:coreProperties>
</file>